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Cell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val="en-US" w:eastAsia="zh-CN"/>
        </w:rPr>
        <w:t>phenotype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identification</w:t>
      </w:r>
      <w:bookmarkStart w:id="0" w:name="_GoBack"/>
      <w:bookmarkEnd w:id="0"/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Cs w:val="21"/>
              </w:rPr>
              <w:t>Immunocyte</w:t>
            </w:r>
          </w:p>
        </w:tc>
        <w:tc>
          <w:tcPr>
            <w:tcW w:w="25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b/>
                <w:color w:val="000000"/>
                <w:kern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>Mark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T cell</w:t>
            </w:r>
          </w:p>
        </w:tc>
        <w:tc>
          <w:tcPr>
            <w:tcW w:w="250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 CD3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D4+ T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 CD3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 CD4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D8+ T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 CD3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 CD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aïve T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CD45+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CD3+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RA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DNT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 CD3+CD4-CD8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DPT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 CD3+CD4+CD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KT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 CD3+ CD5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ononuclear phagocyte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CD3-CD19-CD68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onocyte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D45+ CD14+CD16+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/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lasscial monocyte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14++CD16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on-classcial monocyte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14-CD16+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Intermediate monocyte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14+CD1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B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45+ CD19+/CD20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NK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CD45+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D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-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D16+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D56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5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brigh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NK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5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brigh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16lo/−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5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di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 xml:space="preserve"> NK cell</w:t>
            </w:r>
          </w:p>
        </w:tc>
        <w:tc>
          <w:tcPr>
            <w:tcW w:w="250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5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di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CD16+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39E42E6"/>
    <w:rsid w:val="00FE041F"/>
    <w:rsid w:val="039E42E6"/>
    <w:rsid w:val="1E50295E"/>
    <w:rsid w:val="1F42113B"/>
    <w:rsid w:val="5CB318A3"/>
    <w:rsid w:val="60837BB5"/>
    <w:rsid w:val="6194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7:46:00Z</dcterms:created>
  <dc:creator>ymy</dc:creator>
  <cp:lastModifiedBy>ymy</cp:lastModifiedBy>
  <dcterms:modified xsi:type="dcterms:W3CDTF">2023-09-25T01:4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52B1471F03BE4D2CB7BFCDC8850A048E_13</vt:lpwstr>
  </property>
</Properties>
</file>